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671" w:type="dxa"/>
        <w:tblLook w:val="04A0" w:firstRow="1" w:lastRow="0" w:firstColumn="1" w:lastColumn="0" w:noHBand="0" w:noVBand="1"/>
      </w:tblPr>
      <w:tblGrid>
        <w:gridCol w:w="2671"/>
      </w:tblGrid>
      <w:tr w:rsidR="00FE4CDD" w:rsidRPr="00FE4CDD" w14:paraId="42334518" w14:textId="77777777" w:rsidTr="00FE4CDD">
        <w:trPr>
          <w:trHeight w:val="318"/>
        </w:trPr>
        <w:tc>
          <w:tcPr>
            <w:tcW w:w="2671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FD0394F" w14:textId="77777777" w:rsidR="00FE4CDD" w:rsidRPr="00FE4CDD" w:rsidRDefault="00FE4CDD" w:rsidP="00FE4CD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FE4CDD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Supplemental Table 3</w:t>
            </w:r>
          </w:p>
        </w:tc>
      </w:tr>
      <w:tr w:rsidR="00FE4CDD" w:rsidRPr="00FE4CDD" w14:paraId="31030D92" w14:textId="77777777" w:rsidTr="00FE4CDD">
        <w:trPr>
          <w:trHeight w:val="406"/>
        </w:trPr>
        <w:tc>
          <w:tcPr>
            <w:tcW w:w="267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3EE88CE" w14:textId="77777777" w:rsidR="00FE4CDD" w:rsidRPr="00FE4CDD" w:rsidRDefault="00FE4CDD" w:rsidP="00FE4CD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FE4CDD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</w:tr>
      <w:tr w:rsidR="00FE4CDD" w:rsidRPr="00FE4CDD" w14:paraId="0A587397" w14:textId="77777777" w:rsidTr="00FE4CDD">
        <w:trPr>
          <w:trHeight w:val="406"/>
        </w:trPr>
        <w:tc>
          <w:tcPr>
            <w:tcW w:w="267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D2C5F7F" w14:textId="77777777" w:rsidR="00FE4CDD" w:rsidRPr="00FE4CDD" w:rsidRDefault="00FE4CDD" w:rsidP="00FE4CD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FE4CDD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Age </w:t>
            </w:r>
          </w:p>
        </w:tc>
      </w:tr>
      <w:tr w:rsidR="00FE4CDD" w:rsidRPr="00FE4CDD" w14:paraId="6FF10FD7" w14:textId="77777777" w:rsidTr="00FE4CDD">
        <w:trPr>
          <w:trHeight w:val="406"/>
        </w:trPr>
        <w:tc>
          <w:tcPr>
            <w:tcW w:w="267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E572345" w14:textId="77777777" w:rsidR="00FE4CDD" w:rsidRPr="00FE4CDD" w:rsidRDefault="00FE4CDD" w:rsidP="00FE4CD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FE4CDD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FE4CDD" w:rsidRPr="00FE4CDD" w14:paraId="3BE361D4" w14:textId="77777777" w:rsidTr="00FE4CDD">
        <w:trPr>
          <w:trHeight w:val="649"/>
        </w:trPr>
        <w:tc>
          <w:tcPr>
            <w:tcW w:w="267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DF99C07" w14:textId="77777777" w:rsidR="00FE4CDD" w:rsidRPr="00FE4CDD" w:rsidRDefault="00FE4CDD" w:rsidP="00FE4CD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FE4CDD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Invasive Ventilation</w:t>
            </w:r>
          </w:p>
        </w:tc>
      </w:tr>
      <w:tr w:rsidR="00FE4CDD" w:rsidRPr="00FE4CDD" w14:paraId="5D76CCAB" w14:textId="77777777" w:rsidTr="00FE4CDD">
        <w:trPr>
          <w:trHeight w:val="406"/>
        </w:trPr>
        <w:tc>
          <w:tcPr>
            <w:tcW w:w="267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D2CDF14" w14:textId="77777777" w:rsidR="00FE4CDD" w:rsidRPr="00FE4CDD" w:rsidRDefault="00FE4CDD" w:rsidP="00FE4CD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FE4CDD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CI</w:t>
            </w:r>
          </w:p>
        </w:tc>
      </w:tr>
      <w:tr w:rsidR="00FE4CDD" w:rsidRPr="00FE4CDD" w14:paraId="7B231798" w14:textId="77777777" w:rsidTr="00FE4CDD">
        <w:trPr>
          <w:trHeight w:val="406"/>
        </w:trPr>
        <w:tc>
          <w:tcPr>
            <w:tcW w:w="267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196A41F" w14:textId="77777777" w:rsidR="00FE4CDD" w:rsidRPr="00FE4CDD" w:rsidRDefault="00FE4CDD" w:rsidP="00FE4CD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FE4CDD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OFA Score</w:t>
            </w:r>
          </w:p>
        </w:tc>
      </w:tr>
      <w:tr w:rsidR="00FE4CDD" w:rsidRPr="00FE4CDD" w14:paraId="045F8FE2" w14:textId="77777777" w:rsidTr="00FE4CDD">
        <w:trPr>
          <w:trHeight w:val="406"/>
        </w:trPr>
        <w:tc>
          <w:tcPr>
            <w:tcW w:w="267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C4D165C" w14:textId="77777777" w:rsidR="00FE4CDD" w:rsidRPr="00FE4CDD" w:rsidRDefault="00FE4CDD" w:rsidP="00FE4CD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FE4CDD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VIS</w:t>
            </w:r>
          </w:p>
        </w:tc>
      </w:tr>
      <w:tr w:rsidR="00FE4CDD" w:rsidRPr="00FE4CDD" w14:paraId="0F25AAD9" w14:textId="77777777" w:rsidTr="00FE4CDD">
        <w:trPr>
          <w:trHeight w:val="406"/>
        </w:trPr>
        <w:tc>
          <w:tcPr>
            <w:tcW w:w="267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11F7703" w14:textId="77777777" w:rsidR="00FE4CDD" w:rsidRPr="00FE4CDD" w:rsidRDefault="00FE4CDD" w:rsidP="00FE4CD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FE4CDD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Dialysis</w:t>
            </w:r>
          </w:p>
        </w:tc>
      </w:tr>
      <w:tr w:rsidR="00FE4CDD" w:rsidRPr="00FE4CDD" w14:paraId="3C65BDCA" w14:textId="77777777" w:rsidTr="00FE4CDD">
        <w:trPr>
          <w:trHeight w:val="406"/>
        </w:trPr>
        <w:tc>
          <w:tcPr>
            <w:tcW w:w="267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3180ADE" w14:textId="77777777" w:rsidR="00FE4CDD" w:rsidRPr="00FE4CDD" w:rsidRDefault="00FE4CDD" w:rsidP="00FE4CD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FE4CDD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CI</w:t>
            </w:r>
          </w:p>
        </w:tc>
      </w:tr>
      <w:tr w:rsidR="00FE4CDD" w:rsidRPr="00FE4CDD" w14:paraId="6D3113F4" w14:textId="77777777" w:rsidTr="00FE4CDD">
        <w:trPr>
          <w:trHeight w:val="406"/>
        </w:trPr>
        <w:tc>
          <w:tcPr>
            <w:tcW w:w="267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62ED1BD" w14:textId="77777777" w:rsidR="00FE4CDD" w:rsidRPr="00FE4CDD" w:rsidRDefault="00FE4CDD" w:rsidP="00FE4CD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FE4CDD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ngiogram</w:t>
            </w:r>
          </w:p>
        </w:tc>
      </w:tr>
      <w:tr w:rsidR="00FE4CDD" w:rsidRPr="00FE4CDD" w14:paraId="775A7676" w14:textId="77777777" w:rsidTr="00FE4CDD">
        <w:trPr>
          <w:trHeight w:val="406"/>
        </w:trPr>
        <w:tc>
          <w:tcPr>
            <w:tcW w:w="267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ED75EBF" w14:textId="77777777" w:rsidR="00FE4CDD" w:rsidRPr="00FE4CDD" w:rsidRDefault="00FE4CDD" w:rsidP="00FE4CD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FE4CDD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ardiac Arrest</w:t>
            </w:r>
          </w:p>
        </w:tc>
      </w:tr>
      <w:tr w:rsidR="00FE4CDD" w:rsidRPr="00FE4CDD" w14:paraId="0C2E5F0C" w14:textId="77777777" w:rsidTr="00FE4CDD">
        <w:trPr>
          <w:trHeight w:val="406"/>
        </w:trPr>
        <w:tc>
          <w:tcPr>
            <w:tcW w:w="267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47F8C18" w14:textId="77777777" w:rsidR="00FE4CDD" w:rsidRPr="00FE4CDD" w:rsidRDefault="00FE4CDD" w:rsidP="00FE4CD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FE4CDD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hock</w:t>
            </w:r>
          </w:p>
        </w:tc>
      </w:tr>
      <w:tr w:rsidR="00FE4CDD" w:rsidRPr="00FE4CDD" w14:paraId="4263CE19" w14:textId="77777777" w:rsidTr="00FE4CDD">
        <w:trPr>
          <w:trHeight w:val="649"/>
        </w:trPr>
        <w:tc>
          <w:tcPr>
            <w:tcW w:w="267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A00F92B" w14:textId="77777777" w:rsidR="00FE4CDD" w:rsidRPr="00FE4CDD" w:rsidRDefault="00FE4CDD" w:rsidP="00FE4CD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FE4CDD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Respiratory Failure</w:t>
            </w:r>
          </w:p>
        </w:tc>
      </w:tr>
      <w:tr w:rsidR="00FE4CDD" w:rsidRPr="00FE4CDD" w14:paraId="67570F9F" w14:textId="77777777" w:rsidTr="00FE4CDD">
        <w:trPr>
          <w:trHeight w:val="406"/>
        </w:trPr>
        <w:tc>
          <w:tcPr>
            <w:tcW w:w="267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9E66901" w14:textId="77777777" w:rsidR="00FE4CDD" w:rsidRPr="00FE4CDD" w:rsidRDefault="00FE4CDD" w:rsidP="00FE4CD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FE4CDD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raden Skin Score</w:t>
            </w:r>
          </w:p>
        </w:tc>
      </w:tr>
      <w:tr w:rsidR="00FE4CDD" w:rsidRPr="00FE4CDD" w14:paraId="064D0632" w14:textId="77777777" w:rsidTr="00FE4CDD">
        <w:trPr>
          <w:trHeight w:val="406"/>
        </w:trPr>
        <w:tc>
          <w:tcPr>
            <w:tcW w:w="267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1FF32D0" w14:textId="77777777" w:rsidR="00FE4CDD" w:rsidRPr="00FE4CDD" w:rsidRDefault="00FE4CDD" w:rsidP="00FE4CD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FE4CDD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In-hospital arrest</w:t>
            </w:r>
          </w:p>
        </w:tc>
      </w:tr>
      <w:tr w:rsidR="00FE4CDD" w:rsidRPr="00FE4CDD" w14:paraId="39FF4FE2" w14:textId="77777777" w:rsidTr="00FE4CDD">
        <w:trPr>
          <w:trHeight w:val="649"/>
        </w:trPr>
        <w:tc>
          <w:tcPr>
            <w:tcW w:w="267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3F35B38" w14:textId="12A85118" w:rsidR="00FE4CDD" w:rsidRPr="00FE4CDD" w:rsidRDefault="00FE4CDD" w:rsidP="00FE4CD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FE4CDD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CAI Shock Stage</w:t>
            </w:r>
          </w:p>
        </w:tc>
      </w:tr>
    </w:tbl>
    <w:p w14:paraId="0CCF6A03" w14:textId="77777777" w:rsidR="00C43A6C" w:rsidRDefault="00C43A6C"/>
    <w:sectPr w:rsidR="00C43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CDD"/>
    <w:rsid w:val="00C43A6C"/>
    <w:rsid w:val="00FE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6278C"/>
  <w15:chartTrackingRefBased/>
  <w15:docId w15:val="{DD419DC9-36CE-4C91-B673-DB428A568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4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>Mayo Clinic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kins, Mitchell R. (Mitch), M.D.</dc:creator>
  <cp:keywords/>
  <dc:description/>
  <cp:lastModifiedBy>Padkins, Mitchell R. (Mitch), M.D.</cp:lastModifiedBy>
  <cp:revision>1</cp:revision>
  <dcterms:created xsi:type="dcterms:W3CDTF">2022-10-24T16:50:00Z</dcterms:created>
  <dcterms:modified xsi:type="dcterms:W3CDTF">2022-10-24T16:51:00Z</dcterms:modified>
</cp:coreProperties>
</file>